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706"/>
        <w:gridCol w:w="992"/>
        <w:gridCol w:w="1134"/>
        <w:gridCol w:w="1559"/>
        <w:gridCol w:w="1134"/>
        <w:gridCol w:w="1134"/>
      </w:tblGrid>
      <w:tr w:rsidR="006B1827" w:rsidRPr="007A1DEA" w:rsidTr="006B1827">
        <w:trPr>
          <w:trHeight w:val="244"/>
        </w:trPr>
        <w:tc>
          <w:tcPr>
            <w:tcW w:w="2122" w:type="dxa"/>
            <w:vMerge w:val="restart"/>
            <w:vAlign w:val="center"/>
          </w:tcPr>
          <w:p w:rsidR="006B1827" w:rsidRPr="007A1DEA" w:rsidRDefault="006B1827" w:rsidP="002C2F6B">
            <w:pPr>
              <w:rPr>
                <w:sz w:val="20"/>
                <w:szCs w:val="20"/>
              </w:rPr>
            </w:pPr>
            <w:r w:rsidRPr="007A1DEA">
              <w:rPr>
                <w:b/>
                <w:sz w:val="20"/>
                <w:szCs w:val="20"/>
              </w:rPr>
              <w:t>Protected area</w:t>
            </w:r>
          </w:p>
        </w:tc>
        <w:tc>
          <w:tcPr>
            <w:tcW w:w="1706" w:type="dxa"/>
            <w:vMerge w:val="restart"/>
            <w:tcBorders>
              <w:right w:val="single" w:sz="4" w:space="0" w:color="auto"/>
            </w:tcBorders>
            <w:vAlign w:val="center"/>
          </w:tcPr>
          <w:p w:rsidR="006B1827" w:rsidRPr="007A1DEA" w:rsidRDefault="006B1827" w:rsidP="002C2F6B">
            <w:pPr>
              <w:jc w:val="center"/>
              <w:rPr>
                <w:sz w:val="20"/>
                <w:szCs w:val="20"/>
              </w:rPr>
            </w:pPr>
            <w:r w:rsidRPr="007A1DEA">
              <w:rPr>
                <w:b/>
                <w:sz w:val="20"/>
                <w:szCs w:val="20"/>
              </w:rPr>
              <w:t>Ecoregion</w:t>
            </w:r>
          </w:p>
        </w:tc>
        <w:tc>
          <w:tcPr>
            <w:tcW w:w="5953" w:type="dxa"/>
            <w:gridSpan w:val="5"/>
            <w:tcBorders>
              <w:left w:val="single" w:sz="4" w:space="0" w:color="auto"/>
            </w:tcBorders>
            <w:vAlign w:val="center"/>
          </w:tcPr>
          <w:p w:rsidR="006B1827" w:rsidRPr="00D23A6C" w:rsidRDefault="006B1827" w:rsidP="002C2F6B">
            <w:pPr>
              <w:jc w:val="center"/>
              <w:rPr>
                <w:b/>
                <w:sz w:val="20"/>
                <w:szCs w:val="20"/>
              </w:rPr>
            </w:pPr>
            <w:r w:rsidRPr="006B1827">
              <w:rPr>
                <w:b/>
                <w:sz w:val="20"/>
                <w:szCs w:val="20"/>
              </w:rPr>
              <w:t>Area of balsam fir age class in reserve</w:t>
            </w:r>
          </w:p>
        </w:tc>
      </w:tr>
      <w:tr w:rsidR="006B1827" w:rsidRPr="007A1DEA" w:rsidTr="006B1827">
        <w:trPr>
          <w:trHeight w:val="70"/>
        </w:trPr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</w:tcPr>
          <w:p w:rsidR="006B1827" w:rsidRPr="007A1DEA" w:rsidRDefault="006B1827" w:rsidP="002C2F6B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B1827" w:rsidRPr="007A1DEA" w:rsidRDefault="006B1827" w:rsidP="002C2F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B1827" w:rsidRPr="006B1827" w:rsidRDefault="006B1827" w:rsidP="006B1827">
            <w:pPr>
              <w:jc w:val="center"/>
              <w:rPr>
                <w:b/>
                <w:sz w:val="20"/>
                <w:szCs w:val="20"/>
              </w:rPr>
            </w:pPr>
            <w:r w:rsidRPr="006B1827">
              <w:rPr>
                <w:b/>
                <w:sz w:val="20"/>
                <w:szCs w:val="20"/>
              </w:rPr>
              <w:t>Age class (year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B1827" w:rsidRPr="006B1827" w:rsidRDefault="006B1827" w:rsidP="006B1827">
            <w:pPr>
              <w:jc w:val="center"/>
              <w:rPr>
                <w:b/>
                <w:sz w:val="20"/>
                <w:szCs w:val="20"/>
              </w:rPr>
            </w:pPr>
            <w:r w:rsidRPr="006B1827">
              <w:rPr>
                <w:b/>
                <w:sz w:val="20"/>
                <w:szCs w:val="20"/>
              </w:rPr>
              <w:t>Initial, km</w:t>
            </w:r>
            <w:r w:rsidRPr="006B1827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B1827" w:rsidRPr="006B1827" w:rsidRDefault="006B1827" w:rsidP="006B1827">
            <w:pPr>
              <w:jc w:val="center"/>
              <w:rPr>
                <w:b/>
                <w:sz w:val="20"/>
                <w:szCs w:val="20"/>
              </w:rPr>
            </w:pPr>
            <w:r w:rsidRPr="006B1827">
              <w:rPr>
                <w:b/>
                <w:sz w:val="20"/>
                <w:szCs w:val="20"/>
              </w:rPr>
              <w:t>Minimum, km</w:t>
            </w:r>
            <w:r w:rsidRPr="006B1827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B1827" w:rsidRPr="006B1827" w:rsidRDefault="006B1827" w:rsidP="006B1827">
            <w:pPr>
              <w:jc w:val="center"/>
              <w:rPr>
                <w:b/>
                <w:sz w:val="20"/>
                <w:szCs w:val="20"/>
              </w:rPr>
            </w:pPr>
            <w:r w:rsidRPr="006B1827">
              <w:rPr>
                <w:b/>
                <w:sz w:val="20"/>
                <w:szCs w:val="20"/>
              </w:rPr>
              <w:t>Mean, km</w:t>
            </w:r>
            <w:r w:rsidRPr="006B1827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B1827" w:rsidRPr="006B1827" w:rsidRDefault="006B1827" w:rsidP="006B1827">
            <w:pPr>
              <w:jc w:val="center"/>
              <w:rPr>
                <w:b/>
                <w:sz w:val="20"/>
                <w:szCs w:val="20"/>
              </w:rPr>
            </w:pPr>
            <w:r w:rsidRPr="006B1827">
              <w:rPr>
                <w:b/>
                <w:sz w:val="20"/>
                <w:szCs w:val="20"/>
              </w:rPr>
              <w:t>St dev, km</w:t>
            </w:r>
            <w:r w:rsidRPr="006B1827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6B1827" w:rsidRPr="007A1DEA" w:rsidTr="0026598C">
        <w:trPr>
          <w:trHeight w:val="384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vAlign w:val="center"/>
          </w:tcPr>
          <w:p w:rsidR="006B1827" w:rsidRPr="007A1DEA" w:rsidRDefault="006B1827" w:rsidP="006B1827">
            <w:pPr>
              <w:jc w:val="center"/>
              <w:rPr>
                <w:sz w:val="20"/>
                <w:szCs w:val="20"/>
              </w:rPr>
            </w:pPr>
            <w:r w:rsidRPr="00543948">
              <w:rPr>
                <w:sz w:val="20"/>
                <w:szCs w:val="20"/>
              </w:rPr>
              <w:t>Little Grand Lake Wildlife Reserve/Little Grand Lake Provisional Ecological Reserve</w:t>
            </w:r>
          </w:p>
        </w:tc>
        <w:tc>
          <w:tcPr>
            <w:tcW w:w="170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B1827" w:rsidRPr="007A1DEA" w:rsidRDefault="006B1827" w:rsidP="006B18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B1827" w:rsidRPr="007A1DEA" w:rsidRDefault="006B1827" w:rsidP="00265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1827" w:rsidRPr="00572334" w:rsidRDefault="006B1827" w:rsidP="0026598C">
            <w:pPr>
              <w:jc w:val="center"/>
              <w:rPr>
                <w:color w:val="FF0000"/>
                <w:sz w:val="20"/>
                <w:szCs w:val="20"/>
              </w:rPr>
            </w:pPr>
            <w:r w:rsidRPr="0057233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1827" w:rsidRPr="00572334" w:rsidRDefault="006B1827" w:rsidP="0026598C">
            <w:pPr>
              <w:jc w:val="center"/>
              <w:rPr>
                <w:color w:val="FF0000"/>
                <w:sz w:val="20"/>
                <w:szCs w:val="20"/>
              </w:rPr>
            </w:pPr>
            <w:r w:rsidRPr="0057233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1827" w:rsidRPr="00572334" w:rsidRDefault="006B1827" w:rsidP="0026598C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Pr="0057233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1827" w:rsidRPr="00572334" w:rsidRDefault="006B1827" w:rsidP="0026598C">
            <w:pPr>
              <w:jc w:val="center"/>
              <w:rPr>
                <w:color w:val="FF0000"/>
                <w:sz w:val="20"/>
                <w:szCs w:val="20"/>
              </w:rPr>
            </w:pPr>
            <w:r w:rsidRPr="005723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57233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6B1827" w:rsidRPr="007A1DEA" w:rsidTr="0026598C">
        <w:trPr>
          <w:trHeight w:val="284"/>
        </w:trPr>
        <w:tc>
          <w:tcPr>
            <w:tcW w:w="2122" w:type="dxa"/>
            <w:vMerge/>
          </w:tcPr>
          <w:p w:rsidR="006B1827" w:rsidRPr="007A1DEA" w:rsidRDefault="006B1827" w:rsidP="002C2F6B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  <w:vMerge/>
            <w:tcBorders>
              <w:right w:val="single" w:sz="4" w:space="0" w:color="auto"/>
            </w:tcBorders>
          </w:tcPr>
          <w:p w:rsidR="006B1827" w:rsidRPr="007A1DEA" w:rsidRDefault="006B1827" w:rsidP="002C2F6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6B1827" w:rsidRPr="007A1DEA" w:rsidRDefault="006B1827" w:rsidP="00265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1827" w:rsidRPr="00572334" w:rsidRDefault="006B1827" w:rsidP="0026598C">
            <w:pPr>
              <w:jc w:val="center"/>
              <w:rPr>
                <w:color w:val="FF0000"/>
                <w:sz w:val="20"/>
                <w:szCs w:val="20"/>
              </w:rPr>
            </w:pPr>
            <w:r w:rsidRPr="00572334">
              <w:rPr>
                <w:rFonts w:ascii="Calibri" w:hAnsi="Calibri"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B1827" w:rsidRPr="00572334" w:rsidRDefault="006B1827" w:rsidP="0026598C">
            <w:pPr>
              <w:jc w:val="center"/>
              <w:rPr>
                <w:color w:val="FF0000"/>
                <w:sz w:val="20"/>
                <w:szCs w:val="20"/>
              </w:rPr>
            </w:pPr>
            <w:r w:rsidRPr="00572334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1827" w:rsidRPr="00572334" w:rsidRDefault="006B1827" w:rsidP="0026598C">
            <w:pPr>
              <w:jc w:val="center"/>
              <w:rPr>
                <w:color w:val="FF0000"/>
                <w:sz w:val="20"/>
                <w:szCs w:val="20"/>
              </w:rPr>
            </w:pPr>
            <w:r w:rsidRPr="005723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57233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1827" w:rsidRPr="00572334" w:rsidRDefault="006B1827" w:rsidP="0026598C">
            <w:pPr>
              <w:jc w:val="center"/>
              <w:rPr>
                <w:color w:val="FF0000"/>
                <w:sz w:val="20"/>
                <w:szCs w:val="20"/>
              </w:rPr>
            </w:pPr>
            <w:r w:rsidRPr="005723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57233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6B1827" w:rsidRPr="007A1DEA" w:rsidTr="0026598C">
        <w:trPr>
          <w:trHeight w:val="188"/>
        </w:trPr>
        <w:tc>
          <w:tcPr>
            <w:tcW w:w="2122" w:type="dxa"/>
            <w:vMerge/>
          </w:tcPr>
          <w:p w:rsidR="006B1827" w:rsidRPr="007A1DEA" w:rsidRDefault="006B1827" w:rsidP="002C2F6B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  <w:vMerge/>
            <w:tcBorders>
              <w:right w:val="single" w:sz="4" w:space="0" w:color="auto"/>
            </w:tcBorders>
          </w:tcPr>
          <w:p w:rsidR="006B1827" w:rsidRPr="007A1DEA" w:rsidRDefault="006B1827" w:rsidP="002C2F6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6B1827" w:rsidRPr="007A1DEA" w:rsidRDefault="006B1827" w:rsidP="00265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1827" w:rsidRPr="00572334" w:rsidRDefault="006B1827" w:rsidP="0026598C">
            <w:pPr>
              <w:jc w:val="center"/>
              <w:rPr>
                <w:color w:val="FF0000"/>
                <w:sz w:val="20"/>
                <w:szCs w:val="20"/>
              </w:rPr>
            </w:pPr>
            <w:r w:rsidRPr="00572334">
              <w:rPr>
                <w:rFonts w:ascii="Calibri" w:hAnsi="Calibri" w:cs="Calibri"/>
                <w:color w:val="000000"/>
                <w:sz w:val="20"/>
                <w:szCs w:val="20"/>
              </w:rPr>
              <w:t>43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B1827" w:rsidRPr="00572334" w:rsidRDefault="006B1827" w:rsidP="0026598C">
            <w:pPr>
              <w:jc w:val="center"/>
              <w:rPr>
                <w:color w:val="FF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1827" w:rsidRPr="00572334" w:rsidRDefault="006B1827" w:rsidP="0026598C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Pr="0057233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1827" w:rsidRPr="00572334" w:rsidRDefault="006B1827" w:rsidP="0026598C">
            <w:pPr>
              <w:jc w:val="center"/>
              <w:rPr>
                <w:color w:val="FF0000"/>
                <w:sz w:val="20"/>
                <w:szCs w:val="20"/>
              </w:rPr>
            </w:pPr>
            <w:r w:rsidRPr="005723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57233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:rsidR="007F4912" w:rsidRDefault="007C3BD3"/>
    <w:sectPr w:rsidR="007F49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7F5"/>
    <w:rsid w:val="000760A7"/>
    <w:rsid w:val="001529E8"/>
    <w:rsid w:val="0026598C"/>
    <w:rsid w:val="003C14B9"/>
    <w:rsid w:val="006B1827"/>
    <w:rsid w:val="007C3BD3"/>
    <w:rsid w:val="00A34C3B"/>
    <w:rsid w:val="00B83336"/>
    <w:rsid w:val="00BB691C"/>
    <w:rsid w:val="00C621E1"/>
    <w:rsid w:val="00D9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F2F75"/>
  <w15:chartTrackingRefBased/>
  <w15:docId w15:val="{D6FCBBC6-5858-4D6F-A0E5-0B2AC853F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37F5"/>
    <w:rPr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FGG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W7</dc:creator>
  <cp:keywords/>
  <dc:description/>
  <cp:lastModifiedBy>MAEDW7</cp:lastModifiedBy>
  <cp:revision>7</cp:revision>
  <dcterms:created xsi:type="dcterms:W3CDTF">2021-10-22T00:37:00Z</dcterms:created>
  <dcterms:modified xsi:type="dcterms:W3CDTF">2021-12-17T17:42:00Z</dcterms:modified>
</cp:coreProperties>
</file>